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535"/>
      </w:tblGrid>
      <w:tr w:rsidR="00E57BB2" w14:paraId="3E2B7EE9" w14:textId="77777777" w:rsidTr="008D4862">
        <w:tc>
          <w:tcPr>
            <w:tcW w:w="10790" w:type="dxa"/>
            <w:gridSpan w:val="2"/>
          </w:tcPr>
          <w:p w14:paraId="40595555" w14:textId="6EA85F5F" w:rsidR="00E57BB2" w:rsidRPr="00E57BB2" w:rsidRDefault="00E57B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</w:t>
            </w:r>
            <w:r w:rsidRPr="008007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 w:rsidR="0080071C" w:rsidRPr="008007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8007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Purina</w:t>
            </w: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Fecal Scoring Chart Used to Score Daily Fecal Samples</w:t>
            </w:r>
          </w:p>
        </w:tc>
      </w:tr>
      <w:tr w:rsidR="00E57BB2" w14:paraId="0213CCF1" w14:textId="77777777" w:rsidTr="00E57BB2">
        <w:tc>
          <w:tcPr>
            <w:tcW w:w="1255" w:type="dxa"/>
          </w:tcPr>
          <w:p w14:paraId="12307A1A" w14:textId="1E080555" w:rsidR="00E57BB2" w:rsidRPr="00E57BB2" w:rsidRDefault="00E57BB2" w:rsidP="00E57BB2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9535" w:type="dxa"/>
          </w:tcPr>
          <w:p w14:paraId="68C9000C" w14:textId="470AA5EF" w:rsidR="00E57BB2" w:rsidRPr="00E57BB2" w:rsidRDefault="00E57B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</w:tr>
      <w:tr w:rsidR="00E57BB2" w14:paraId="0BD465AA" w14:textId="77777777" w:rsidTr="00E57BB2">
        <w:tc>
          <w:tcPr>
            <w:tcW w:w="1255" w:type="dxa"/>
            <w:vAlign w:val="center"/>
          </w:tcPr>
          <w:p w14:paraId="25B0931A" w14:textId="7E8C9B93" w:rsidR="00E57BB2" w:rsidRPr="00E57BB2" w:rsidRDefault="00E57BB2" w:rsidP="00E57BB2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535" w:type="dxa"/>
          </w:tcPr>
          <w:p w14:paraId="5A89D776" w14:textId="77777777" w:rsidR="00E57BB2" w:rsidRDefault="00E57BB2" w:rsidP="00E57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ry hard and dry</w:t>
            </w:r>
          </w:p>
          <w:p w14:paraId="1222D922" w14:textId="77777777" w:rsidR="00E57BB2" w:rsidRDefault="00E57BB2" w:rsidP="00E57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ften expelled as individual pellets</w:t>
            </w:r>
          </w:p>
          <w:p w14:paraId="3DA82124" w14:textId="77777777" w:rsidR="00E57BB2" w:rsidRDefault="00E57BB2" w:rsidP="00E57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quires much effort to expel from body</w:t>
            </w:r>
          </w:p>
          <w:p w14:paraId="020819DA" w14:textId="55AC4C0C" w:rsidR="00E57BB2" w:rsidRPr="00E57BB2" w:rsidRDefault="00E57BB2" w:rsidP="00E57B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aves no residue on ground when picked up</w:t>
            </w:r>
          </w:p>
        </w:tc>
      </w:tr>
      <w:tr w:rsidR="00E57BB2" w14:paraId="0D296468" w14:textId="77777777" w:rsidTr="00E57BB2">
        <w:tc>
          <w:tcPr>
            <w:tcW w:w="1255" w:type="dxa"/>
            <w:vAlign w:val="center"/>
          </w:tcPr>
          <w:p w14:paraId="6E4CD757" w14:textId="73395E8B" w:rsidR="00E57BB2" w:rsidRPr="00E57BB2" w:rsidRDefault="00E57BB2" w:rsidP="00E57BB2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535" w:type="dxa"/>
          </w:tcPr>
          <w:p w14:paraId="0445D83F" w14:textId="77777777" w:rsidR="00E57BB2" w:rsidRDefault="00E57BB2" w:rsidP="00E57B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rm, but not hard, pliable</w:t>
            </w:r>
          </w:p>
          <w:p w14:paraId="3D3AF6FA" w14:textId="77777777" w:rsidR="00E57BB2" w:rsidRDefault="00E57BB2" w:rsidP="00E57B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gmented in appearance</w:t>
            </w:r>
          </w:p>
          <w:p w14:paraId="14EE185D" w14:textId="5E3D0E59" w:rsidR="00E57BB2" w:rsidRPr="00E57BB2" w:rsidRDefault="00E57BB2" w:rsidP="00E57BB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tle or no residue on ground when picked up</w:t>
            </w:r>
          </w:p>
        </w:tc>
      </w:tr>
      <w:tr w:rsidR="00E57BB2" w14:paraId="55DF94A5" w14:textId="77777777" w:rsidTr="00E57BB2">
        <w:tc>
          <w:tcPr>
            <w:tcW w:w="1255" w:type="dxa"/>
            <w:vAlign w:val="center"/>
          </w:tcPr>
          <w:p w14:paraId="07FD9B3D" w14:textId="539883F5" w:rsidR="00E57BB2" w:rsidRPr="00E57BB2" w:rsidRDefault="00E57BB2" w:rsidP="00E57BB2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535" w:type="dxa"/>
          </w:tcPr>
          <w:p w14:paraId="513A449A" w14:textId="77777777" w:rsidR="00E57BB2" w:rsidRDefault="00E57BB2" w:rsidP="00E57BB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 shaped, moist surface</w:t>
            </w:r>
          </w:p>
          <w:p w14:paraId="0F9AE1ED" w14:textId="77777777" w:rsidR="00E57BB2" w:rsidRDefault="00E57BB2" w:rsidP="00E57BB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tle or no visible segmentation</w:t>
            </w:r>
          </w:p>
          <w:p w14:paraId="27392224" w14:textId="7227AA5B" w:rsidR="00E57BB2" w:rsidRPr="00E57BB2" w:rsidRDefault="00E57BB2" w:rsidP="00E57BB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aves residue on ground, but holds form when picked up</w:t>
            </w:r>
          </w:p>
        </w:tc>
      </w:tr>
      <w:tr w:rsidR="00E57BB2" w14:paraId="04B5F4A3" w14:textId="77777777" w:rsidTr="00E57BB2">
        <w:tc>
          <w:tcPr>
            <w:tcW w:w="1255" w:type="dxa"/>
            <w:vAlign w:val="center"/>
          </w:tcPr>
          <w:p w14:paraId="7D566869" w14:textId="1D0B2765" w:rsidR="00E57BB2" w:rsidRPr="00E57BB2" w:rsidRDefault="00E57BB2" w:rsidP="00E57BB2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535" w:type="dxa"/>
          </w:tcPr>
          <w:p w14:paraId="0F97D511" w14:textId="77777777" w:rsidR="00E57BB2" w:rsidRDefault="00E57BB2" w:rsidP="00E57BB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ry moist and soggy</w:t>
            </w:r>
          </w:p>
          <w:p w14:paraId="551611DE" w14:textId="77777777" w:rsidR="00E57BB2" w:rsidRDefault="00E57BB2" w:rsidP="00E57BB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 shaped</w:t>
            </w:r>
          </w:p>
          <w:p w14:paraId="76F0889D" w14:textId="44D3CF25" w:rsidR="00E57BB2" w:rsidRPr="00E57BB2" w:rsidRDefault="00E57BB2" w:rsidP="00E57BB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aves residue on ground and loses form when picked up</w:t>
            </w:r>
          </w:p>
        </w:tc>
      </w:tr>
      <w:tr w:rsidR="00E57BB2" w14:paraId="77A68847" w14:textId="77777777" w:rsidTr="00E57BB2">
        <w:tc>
          <w:tcPr>
            <w:tcW w:w="1255" w:type="dxa"/>
            <w:vAlign w:val="center"/>
          </w:tcPr>
          <w:p w14:paraId="5376BF98" w14:textId="4FF31BEA" w:rsidR="00E57BB2" w:rsidRPr="00E57BB2" w:rsidRDefault="00E57BB2" w:rsidP="00E57BB2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535" w:type="dxa"/>
          </w:tcPr>
          <w:p w14:paraId="0E6A80EA" w14:textId="77777777" w:rsidR="00E57BB2" w:rsidRDefault="00E57BB2" w:rsidP="00E57BB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ry moist but has a distinct shape</w:t>
            </w:r>
          </w:p>
          <w:p w14:paraId="650A4C4E" w14:textId="77777777" w:rsidR="00E57BB2" w:rsidRDefault="00E57BB2" w:rsidP="00E57BB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in piles rather than logs</w:t>
            </w:r>
          </w:p>
          <w:p w14:paraId="0DA114C5" w14:textId="7C6C7E56" w:rsidR="00E57BB2" w:rsidRPr="00E57BB2" w:rsidRDefault="00E57BB2" w:rsidP="00E57BB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aves residue on ground and loses form when picked up</w:t>
            </w:r>
          </w:p>
        </w:tc>
      </w:tr>
      <w:tr w:rsidR="00E57BB2" w14:paraId="40E6433B" w14:textId="77777777" w:rsidTr="00E57BB2">
        <w:tc>
          <w:tcPr>
            <w:tcW w:w="1255" w:type="dxa"/>
            <w:vAlign w:val="center"/>
          </w:tcPr>
          <w:p w14:paraId="4AC70D45" w14:textId="3C82D220" w:rsidR="00E57BB2" w:rsidRPr="00E57BB2" w:rsidRDefault="00E57BB2" w:rsidP="00E57BB2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9535" w:type="dxa"/>
          </w:tcPr>
          <w:p w14:paraId="3584A922" w14:textId="77777777" w:rsidR="00E57BB2" w:rsidRDefault="00E57BB2" w:rsidP="00E57BB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s texture, but no defined shape</w:t>
            </w:r>
          </w:p>
          <w:p w14:paraId="6698F08A" w14:textId="77777777" w:rsidR="00E57BB2" w:rsidRDefault="00E57BB2" w:rsidP="00E57BB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as piles or spots</w:t>
            </w:r>
          </w:p>
          <w:p w14:paraId="5154E51C" w14:textId="24E1C0A0" w:rsidR="00E57BB2" w:rsidRPr="00E57BB2" w:rsidRDefault="00E57BB2" w:rsidP="00E57BB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aves residue on ground when picked up</w:t>
            </w:r>
          </w:p>
        </w:tc>
      </w:tr>
      <w:tr w:rsidR="00E57BB2" w14:paraId="798DC57C" w14:textId="77777777" w:rsidTr="00E57BB2">
        <w:tc>
          <w:tcPr>
            <w:tcW w:w="1255" w:type="dxa"/>
            <w:vAlign w:val="center"/>
          </w:tcPr>
          <w:p w14:paraId="5CAE0307" w14:textId="01C3E19B" w:rsidR="00E57BB2" w:rsidRPr="00E57BB2" w:rsidRDefault="00E57BB2" w:rsidP="00E57BB2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9535" w:type="dxa"/>
          </w:tcPr>
          <w:p w14:paraId="7A4F6F31" w14:textId="77777777" w:rsidR="00E57BB2" w:rsidRDefault="00E57BB2" w:rsidP="00E57BB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tery</w:t>
            </w:r>
          </w:p>
          <w:p w14:paraId="1AE9D8DE" w14:textId="77777777" w:rsidR="00E57BB2" w:rsidRDefault="00E57BB2" w:rsidP="00E57BB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texture</w:t>
            </w:r>
          </w:p>
          <w:p w14:paraId="1AB70028" w14:textId="47B2C3C0" w:rsidR="00E57BB2" w:rsidRPr="00E57BB2" w:rsidRDefault="00E57BB2" w:rsidP="00E57BB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 in flat puddles</w:t>
            </w:r>
          </w:p>
        </w:tc>
      </w:tr>
      <w:tr w:rsidR="00E57BB2" w14:paraId="4A08ACEB" w14:textId="77777777" w:rsidTr="00E66B31">
        <w:tc>
          <w:tcPr>
            <w:tcW w:w="10790" w:type="dxa"/>
            <w:gridSpan w:val="2"/>
          </w:tcPr>
          <w:p w14:paraId="723A84E1" w14:textId="294EE8D8" w:rsidR="00E57BB2" w:rsidRDefault="00E57BB2" w:rsidP="006178E2">
            <w:pPr>
              <w:tabs>
                <w:tab w:val="left" w:pos="793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7BB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E57BB2">
              <w:rPr>
                <w:rFonts w:ascii="Times New Roman" w:hAnsi="Times New Roman" w:cs="Times New Roman"/>
                <w:sz w:val="22"/>
                <w:szCs w:val="22"/>
              </w:rPr>
              <w:t>https://www.purinainstitute.com/centresquare/nutritional-and-clinical-assessment/purina-fecal-scoring-cha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265D8473" w14:textId="77777777" w:rsidR="002F62C8" w:rsidRPr="00E57BB2" w:rsidRDefault="002F62C8">
      <w:pPr>
        <w:rPr>
          <w:rFonts w:ascii="Times New Roman" w:hAnsi="Times New Roman" w:cs="Times New Roman"/>
          <w:sz w:val="22"/>
          <w:szCs w:val="22"/>
        </w:rPr>
      </w:pPr>
    </w:p>
    <w:sectPr w:rsidR="002F62C8" w:rsidRPr="00E57BB2" w:rsidSect="00E57B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B1C8E"/>
    <w:multiLevelType w:val="hybridMultilevel"/>
    <w:tmpl w:val="3CEA2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EE77F9"/>
    <w:multiLevelType w:val="hybridMultilevel"/>
    <w:tmpl w:val="A7260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683D12"/>
    <w:multiLevelType w:val="hybridMultilevel"/>
    <w:tmpl w:val="1B04E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A14EBC"/>
    <w:multiLevelType w:val="hybridMultilevel"/>
    <w:tmpl w:val="7C3C8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E62BD1"/>
    <w:multiLevelType w:val="hybridMultilevel"/>
    <w:tmpl w:val="75966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0F037F"/>
    <w:multiLevelType w:val="hybridMultilevel"/>
    <w:tmpl w:val="7FC2B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C93EAE"/>
    <w:multiLevelType w:val="hybridMultilevel"/>
    <w:tmpl w:val="BA1A2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B2"/>
    <w:rsid w:val="000C65ED"/>
    <w:rsid w:val="000E33CB"/>
    <w:rsid w:val="00156D8C"/>
    <w:rsid w:val="00180AEF"/>
    <w:rsid w:val="001D7625"/>
    <w:rsid w:val="002F62C8"/>
    <w:rsid w:val="00383338"/>
    <w:rsid w:val="004862BA"/>
    <w:rsid w:val="004C3992"/>
    <w:rsid w:val="00502D58"/>
    <w:rsid w:val="00574E8A"/>
    <w:rsid w:val="005C02DA"/>
    <w:rsid w:val="005D6733"/>
    <w:rsid w:val="006178E2"/>
    <w:rsid w:val="00675493"/>
    <w:rsid w:val="006A1C7F"/>
    <w:rsid w:val="006E3B01"/>
    <w:rsid w:val="00726DDE"/>
    <w:rsid w:val="00781563"/>
    <w:rsid w:val="007E1A7A"/>
    <w:rsid w:val="0080071C"/>
    <w:rsid w:val="00844B19"/>
    <w:rsid w:val="008D4304"/>
    <w:rsid w:val="00965FF7"/>
    <w:rsid w:val="009767DC"/>
    <w:rsid w:val="00B22A26"/>
    <w:rsid w:val="00B243F7"/>
    <w:rsid w:val="00B57D6D"/>
    <w:rsid w:val="00B95270"/>
    <w:rsid w:val="00BD39FE"/>
    <w:rsid w:val="00C55139"/>
    <w:rsid w:val="00CF2F49"/>
    <w:rsid w:val="00E57BB2"/>
    <w:rsid w:val="00E97DFC"/>
    <w:rsid w:val="00F30C5E"/>
    <w:rsid w:val="00F4428F"/>
    <w:rsid w:val="00F57429"/>
    <w:rsid w:val="00F84E4E"/>
    <w:rsid w:val="00FC513A"/>
    <w:rsid w:val="00FC6C49"/>
    <w:rsid w:val="00FD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047B2"/>
  <w15:chartTrackingRefBased/>
  <w15:docId w15:val="{30766F87-EBAE-FD4A-8444-2E655F174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7B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7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B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B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B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Jean Nealon</dc:creator>
  <cp:keywords/>
  <dc:description/>
  <cp:lastModifiedBy>Winston, Jenessa A.</cp:lastModifiedBy>
  <cp:revision>3</cp:revision>
  <dcterms:created xsi:type="dcterms:W3CDTF">2022-12-16T03:23:00Z</dcterms:created>
  <dcterms:modified xsi:type="dcterms:W3CDTF">2022-12-22T14:52:00Z</dcterms:modified>
</cp:coreProperties>
</file>